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/>
      </w:pPr>
      <w:r>
        <w:rPr>
          <w:rFonts w:cs="Arial" w:ascii="Arial" w:hAnsi="Arial"/>
          <w:b/>
          <w:bCs/>
          <w:color w:val="000000"/>
          <w:sz w:val="20"/>
          <w:szCs w:val="20"/>
          <w:lang w:val="en-US" w:eastAsia="zh-CN"/>
        </w:rPr>
        <w:t>Table S5</w:t>
      </w:r>
      <w:r>
        <w:rPr>
          <w:rFonts w:cs="Arial" w:ascii="Arial" w:hAnsi="Arial"/>
          <w:b/>
          <w:bCs/>
          <w:color w:val="000000"/>
          <w:sz w:val="20"/>
          <w:szCs w:val="20"/>
        </w:rPr>
        <w:t>.</w:t>
      </w:r>
      <w:r>
        <w:rPr>
          <w:rFonts w:cs="Arial" w:ascii="Arial" w:hAnsi="Arial"/>
          <w:b/>
          <w:bCs/>
          <w:color w:val="000000"/>
          <w:sz w:val="20"/>
          <w:szCs w:val="20"/>
        </w:rPr>
        <w:t>Univariate analysis</w:t>
      </w:r>
    </w:p>
    <w:tbl>
      <w:tblPr>
        <w:tblW w:w="8960" w:type="dxa"/>
        <w:jc w:val="left"/>
        <w:tblInd w:w="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500"/>
        <w:gridCol w:w="679"/>
        <w:gridCol w:w="1869"/>
        <w:gridCol w:w="820"/>
        <w:gridCol w:w="828"/>
        <w:gridCol w:w="893"/>
        <w:gridCol w:w="775"/>
        <w:gridCol w:w="876"/>
        <w:gridCol w:w="720"/>
      </w:tblGrid>
      <w:tr>
        <w:trPr/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variates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</w:t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erm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eta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.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p(beta)</w:t>
            </w:r>
          </w:p>
        </w:tc>
        <w:tc>
          <w:tcPr>
            <w:tcW w:w="77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5%CI Low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5%CI Up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.value</w:t>
            </w:r>
          </w:p>
        </w:tc>
      </w:tr>
      <w:tr>
        <w:trPr/>
        <w:tc>
          <w:tcPr>
            <w:tcW w:w="15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SEX)2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3574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248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995</w:t>
            </w:r>
          </w:p>
        </w:tc>
        <w:tc>
          <w:tcPr>
            <w:tcW w:w="77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478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9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42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4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48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147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05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24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23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DU_CATEGORY3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DU_CATEGORY3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1091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476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966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71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97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596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DU_CATEGORY3)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288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540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492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54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13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609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MOKE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SMOKE)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733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590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293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59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43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772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SMOKE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23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673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659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44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5901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2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RINK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DRINK)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2555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329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745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31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09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551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DRINK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09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548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631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06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46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454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ST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1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63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117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99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24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638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REA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REA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7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30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078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018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139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02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ABETES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DIABETES)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614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781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988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16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41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421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GLU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22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453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304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34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35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69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HYPERTENSION)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73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269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534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33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63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32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ARITAL recoded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MARITAL.1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39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463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3145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74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.562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54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MARITAL.1)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55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004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917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27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.0976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148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MARITAL.1)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58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195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1861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002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.249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57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MARITAL.1)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11.6170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24.7439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nf.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715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XERCISE recoded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XERCISE.1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1089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171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968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86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723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158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XERCISE.1)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110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110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951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92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53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995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XERCISE.1)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323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434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941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65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2462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721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XERCISE.1)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934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716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979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84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370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862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XERCISE.1)6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2.7160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24.7437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33035.0945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0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inf.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688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ECONOMIC_4 recoded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CONOMIC.1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48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805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530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691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3574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896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CONOMIC.1)3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2017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812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173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73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657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654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CONOMIC.1)4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0338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914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667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6643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06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597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ECONOMIC.1)5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-0.1760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962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386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710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231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696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C categorical recoded</w:t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52</w:t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WC.3)1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446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151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599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234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3778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387</w:t>
            </w:r>
          </w:p>
        </w:tc>
      </w:tr>
      <w:tr>
        <w:trPr/>
        <w:tc>
          <w:tcPr>
            <w:tcW w:w="150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WC.3)2</w:t>
            </w:r>
          </w:p>
        </w:tc>
        <w:tc>
          <w:tcPr>
            <w:tcW w:w="8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1732</w:t>
            </w:r>
          </w:p>
        </w:tc>
        <w:tc>
          <w:tcPr>
            <w:tcW w:w="828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355</w:t>
            </w:r>
          </w:p>
        </w:tc>
        <w:tc>
          <w:tcPr>
            <w:tcW w:w="89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891</w:t>
            </w:r>
          </w:p>
        </w:tc>
        <w:tc>
          <w:tcPr>
            <w:tcW w:w="775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495</w:t>
            </w:r>
          </w:p>
        </w:tc>
        <w:tc>
          <w:tcPr>
            <w:tcW w:w="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865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621</w:t>
            </w:r>
          </w:p>
        </w:tc>
      </w:tr>
      <w:tr>
        <w:trPr/>
        <w:tc>
          <w:tcPr>
            <w:tcW w:w="15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snapToGrid w:val="false"/>
              <w:spacing w:before="0" w:after="0"/>
              <w:ind w:left="0" w:right="0" w:hanging="0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actor(WC.3)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21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425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245</w:t>
            </w:r>
          </w:p>
        </w:tc>
        <w:tc>
          <w:tcPr>
            <w:tcW w:w="7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791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983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18"/>
                <w:szCs w:val="18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1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30T03:12:10Z</dcterms:created>
  <dc:creator>54305</dc:creator>
  <dc:description/>
  <dc:language>en-US</dc:language>
  <cp:lastModifiedBy>认真学习的糖葫芦</cp:lastModifiedBy>
  <dcterms:modified xsi:type="dcterms:W3CDTF">2023-06-30T03:12:2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F2516BD36114F0899B90255AACA2D7D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